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FA821" w14:textId="77777777" w:rsidR="0023333E" w:rsidRDefault="00CD647A" w:rsidP="00CD647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59EC5869" wp14:editId="0AB8EAB8">
            <wp:extent cx="5274310" cy="919480"/>
            <wp:effectExtent l="0" t="0" r="2540" b="0"/>
            <wp:docPr id="1244668646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668646" name="图片 1" descr="表格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1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55F4D" w14:textId="5DEDAE2C" w:rsidR="00CD647A" w:rsidRPr="00C52CB2" w:rsidRDefault="00CD647A" w:rsidP="00CD647A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</w:rPr>
        <w:t xml:space="preserve">Supplementary </w:t>
      </w:r>
      <w:r w:rsidRPr="00190301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ure</w:t>
      </w:r>
      <w:r w:rsidRPr="0019030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3</w:t>
      </w:r>
      <w:r w:rsidRPr="00190301">
        <w:rPr>
          <w:rFonts w:ascii="Times New Roman" w:hAnsi="Times New Roman" w:cs="Times New Roman"/>
        </w:rPr>
        <w:t>. Heatmap of DEGs related to precursors of the flavonoid</w:t>
      </w:r>
      <w:r>
        <w:rPr>
          <w:rFonts w:ascii="Times New Roman" w:hAnsi="Times New Roman" w:cs="Times New Roman"/>
        </w:rPr>
        <w:t>s</w:t>
      </w:r>
      <w:r w:rsidRPr="00190301">
        <w:rPr>
          <w:rFonts w:ascii="Times New Roman" w:hAnsi="Times New Roman" w:cs="Times New Roman"/>
        </w:rPr>
        <w:t xml:space="preserve"> in </w:t>
      </w:r>
      <w:r w:rsidRPr="002F5631">
        <w:rPr>
          <w:rFonts w:ascii="Times New Roman" w:hAnsi="Times New Roman" w:cs="Times New Roman"/>
          <w:i/>
          <w:iCs/>
        </w:rPr>
        <w:t>G. inflata</w:t>
      </w:r>
      <w:r w:rsidRPr="00190301">
        <w:rPr>
          <w:rFonts w:ascii="Times New Roman" w:hAnsi="Times New Roman" w:cs="Times New Roman"/>
        </w:rPr>
        <w:t xml:space="preserve"> (I) and </w:t>
      </w:r>
      <w:r w:rsidRPr="002F5631">
        <w:rPr>
          <w:rFonts w:ascii="Times New Roman" w:hAnsi="Times New Roman" w:cs="Times New Roman"/>
          <w:i/>
          <w:iCs/>
        </w:rPr>
        <w:t>G. uralensis</w:t>
      </w:r>
      <w:r w:rsidRPr="00190301">
        <w:rPr>
          <w:rFonts w:ascii="Times New Roman" w:hAnsi="Times New Roman" w:cs="Times New Roman"/>
        </w:rPr>
        <w:t xml:space="preserve"> (U).</w:t>
      </w:r>
    </w:p>
    <w:p w14:paraId="6533B88D" w14:textId="77777777" w:rsidR="00C84379" w:rsidRDefault="00C84379"/>
    <w:sectPr w:rsidR="00C843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2A32A" w14:textId="77777777" w:rsidR="00FC51DB" w:rsidRDefault="00FC51DB" w:rsidP="00CD647A">
      <w:r>
        <w:separator/>
      </w:r>
    </w:p>
  </w:endnote>
  <w:endnote w:type="continuationSeparator" w:id="0">
    <w:p w14:paraId="40C47D29" w14:textId="77777777" w:rsidR="00FC51DB" w:rsidRDefault="00FC51DB" w:rsidP="00CD6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408B1" w14:textId="77777777" w:rsidR="00FC51DB" w:rsidRDefault="00FC51DB" w:rsidP="00CD647A">
      <w:r>
        <w:separator/>
      </w:r>
    </w:p>
  </w:footnote>
  <w:footnote w:type="continuationSeparator" w:id="0">
    <w:p w14:paraId="4B7B3006" w14:textId="77777777" w:rsidR="00FC51DB" w:rsidRDefault="00FC51DB" w:rsidP="00CD6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1EA"/>
    <w:rsid w:val="0023333E"/>
    <w:rsid w:val="003B71EA"/>
    <w:rsid w:val="00C5291F"/>
    <w:rsid w:val="00C52CB2"/>
    <w:rsid w:val="00C84379"/>
    <w:rsid w:val="00CD647A"/>
    <w:rsid w:val="00E1563B"/>
    <w:rsid w:val="00FC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735B33"/>
  <w15:chartTrackingRefBased/>
  <w15:docId w15:val="{94C6AE12-A2C5-433D-9997-7B4262293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47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647A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D64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647A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D64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05</Characters>
  <Application>Microsoft Office Word</Application>
  <DocSecurity>0</DocSecurity>
  <Lines>4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 李</dc:creator>
  <cp:keywords/>
  <dc:description/>
  <cp:lastModifiedBy>新 李</cp:lastModifiedBy>
  <cp:revision>4</cp:revision>
  <dcterms:created xsi:type="dcterms:W3CDTF">2023-12-28T11:28:00Z</dcterms:created>
  <dcterms:modified xsi:type="dcterms:W3CDTF">2023-12-28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18c2dce512c880606759fab7d595e852ac14b26525329755efe2a5e1d5a576</vt:lpwstr>
  </property>
</Properties>
</file>